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19E" w:rsidRPr="000473CB" w:rsidRDefault="005E619E" w:rsidP="005E619E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upplementary t</w:t>
      </w:r>
      <w:r w:rsidR="002A4A1F">
        <w:rPr>
          <w:rFonts w:ascii="Arial" w:hAnsi="Arial" w:cs="Arial"/>
          <w:b/>
        </w:rPr>
        <w:t>able 1</w:t>
      </w:r>
      <w:r w:rsidRPr="000473CB">
        <w:rPr>
          <w:rFonts w:ascii="Arial" w:hAnsi="Arial" w:cs="Arial"/>
          <w:b/>
        </w:rPr>
        <w:t>.</w:t>
      </w:r>
      <w:r w:rsidRPr="000473C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Age and BMI-adjusted a</w:t>
      </w:r>
      <w:r w:rsidRPr="000473CB">
        <w:rPr>
          <w:rFonts w:ascii="Arial" w:hAnsi="Arial" w:cs="Arial"/>
          <w:b/>
          <w:bCs/>
        </w:rPr>
        <w:t xml:space="preserve">ssociations of </w:t>
      </w:r>
      <w:r>
        <w:rPr>
          <w:rFonts w:ascii="Arial" w:hAnsi="Arial" w:cs="Arial"/>
          <w:b/>
          <w:bCs/>
        </w:rPr>
        <w:t>IGF-1 and IGFBP-3</w:t>
      </w:r>
      <w:r w:rsidRPr="000473CB">
        <w:rPr>
          <w:rFonts w:ascii="Arial" w:hAnsi="Arial" w:cs="Arial"/>
          <w:b/>
          <w:bCs/>
        </w:rPr>
        <w:t xml:space="preserve"> with log-transformed expression of stem cell markers in benign breast biopsy samples (β coefficients and 95% Confidence intervals)</w:t>
      </w:r>
    </w:p>
    <w:tbl>
      <w:tblPr>
        <w:tblW w:w="0" w:type="auto"/>
        <w:tblInd w:w="-9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3"/>
        <w:gridCol w:w="517"/>
        <w:gridCol w:w="1476"/>
        <w:gridCol w:w="517"/>
        <w:gridCol w:w="1372"/>
        <w:gridCol w:w="517"/>
        <w:gridCol w:w="1476"/>
        <w:gridCol w:w="517"/>
        <w:gridCol w:w="1411"/>
        <w:gridCol w:w="517"/>
        <w:gridCol w:w="1476"/>
        <w:gridCol w:w="517"/>
        <w:gridCol w:w="1372"/>
      </w:tblGrid>
      <w:tr w:rsidR="005E619E" w:rsidRPr="000473CB" w:rsidTr="00B40D72">
        <w:trPr>
          <w:trHeight w:val="540"/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619E" w:rsidRPr="000473CB" w:rsidRDefault="005E619E" w:rsidP="00252B8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619E" w:rsidRPr="000473CB" w:rsidRDefault="005E619E" w:rsidP="00252B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CD44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619E" w:rsidRPr="000473CB" w:rsidRDefault="005E619E" w:rsidP="00252B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CD24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619E" w:rsidRPr="000473CB" w:rsidRDefault="005E619E" w:rsidP="00252B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ALDH1A1</w:t>
            </w:r>
          </w:p>
        </w:tc>
      </w:tr>
      <w:tr w:rsidR="005E619E" w:rsidRPr="000473CB" w:rsidTr="00B40D72">
        <w:trPr>
          <w:trHeight w:val="540"/>
          <w:tblHeader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619E" w:rsidRPr="000473CB" w:rsidRDefault="005E619E" w:rsidP="00252B8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GF/IGFBP-3</w:t>
            </w:r>
            <w:r w:rsidRPr="000473C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619E" w:rsidRPr="000473CB" w:rsidRDefault="005E619E" w:rsidP="00252B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5E619E" w:rsidRPr="000473CB" w:rsidRDefault="005E619E" w:rsidP="00252B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In Epitheliu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5E619E" w:rsidRPr="000473CB" w:rsidRDefault="005E619E" w:rsidP="00252B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5E619E" w:rsidRPr="000473CB" w:rsidRDefault="005E619E" w:rsidP="00252B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In Stro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619E" w:rsidRPr="000473CB" w:rsidRDefault="005E619E" w:rsidP="00252B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5E619E" w:rsidRPr="000473CB" w:rsidRDefault="005E619E" w:rsidP="00252B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In Epitheliu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5E619E" w:rsidRPr="000473CB" w:rsidRDefault="005E619E" w:rsidP="00252B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5E619E" w:rsidRPr="000473CB" w:rsidRDefault="005E619E" w:rsidP="00252B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In Stro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619E" w:rsidRPr="000473CB" w:rsidRDefault="005E619E" w:rsidP="00252B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5E619E" w:rsidRPr="000473CB" w:rsidRDefault="005E619E" w:rsidP="00252B8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In Epitheliu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5E619E" w:rsidRPr="000473CB" w:rsidRDefault="005E619E" w:rsidP="00252B8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Pr="000473C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5E619E" w:rsidRPr="000473CB" w:rsidRDefault="005E619E" w:rsidP="00252B8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In Stroma</w:t>
            </w:r>
            <w:r w:rsidRPr="000473C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5E619E" w:rsidRPr="000473CB" w:rsidTr="00B40D72">
        <w:trPr>
          <w:trHeight w:val="6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0473CB" w:rsidRDefault="005E619E" w:rsidP="00252B8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F-1, continuous log-transfor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0473CB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03 (-0.53;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56 (-0.52; 1.6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144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01 (-0</w:t>
            </w:r>
            <w:r w:rsidR="008260D0" w:rsidRPr="00F044FA">
              <w:rPr>
                <w:rFonts w:ascii="Arial" w:hAnsi="Arial" w:cs="Arial"/>
                <w:sz w:val="18"/>
                <w:szCs w:val="18"/>
              </w:rPr>
              <w:t>.</w:t>
            </w:r>
            <w:r w:rsidRPr="00F044FA">
              <w:rPr>
                <w:rFonts w:ascii="Arial" w:hAnsi="Arial" w:cs="Arial"/>
                <w:sz w:val="18"/>
                <w:szCs w:val="18"/>
              </w:rPr>
              <w:t>16;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11 (-0.29; 0.5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18 (-0.53;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30 (-1.06; 1.66)</w:t>
            </w:r>
          </w:p>
        </w:tc>
      </w:tr>
      <w:tr w:rsidR="005E619E" w:rsidRPr="000473CB" w:rsidTr="00B40D72">
        <w:trPr>
          <w:trHeight w:val="3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Default="005E619E" w:rsidP="00252B8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F-1 quartiles</w:t>
            </w:r>
          </w:p>
          <w:p w:rsidR="005E619E" w:rsidRDefault="005E619E" w:rsidP="00252B8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rtile 1</w:t>
            </w:r>
          </w:p>
          <w:p w:rsidR="005E619E" w:rsidRDefault="005E619E" w:rsidP="00252B8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rtile 2</w:t>
            </w:r>
          </w:p>
          <w:p w:rsidR="005E619E" w:rsidRDefault="005E619E" w:rsidP="00252B8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rtile 3</w:t>
            </w:r>
          </w:p>
          <w:p w:rsidR="005E619E" w:rsidRDefault="005E619E" w:rsidP="00252B8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rtile 4</w:t>
            </w:r>
          </w:p>
          <w:p w:rsidR="005E619E" w:rsidRDefault="005E619E" w:rsidP="00252B8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trend</w:t>
            </w:r>
            <w:r w:rsidR="00014E8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  <w:p w:rsidR="005E619E" w:rsidRDefault="005E619E" w:rsidP="00252B8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  <w:p w:rsidR="005E619E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  <w:p w:rsidR="005E619E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  <w:p w:rsidR="005E619E" w:rsidRPr="000473CB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01 (-0.38; 0.35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06 (-0.43; 0.31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05 (-0.47; 0.37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9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8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57 (-0.20; 1.35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18 (-0.63; 0.98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76 (-0.15; 1.67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48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4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8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03 (-0.10; 0.15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01 (-0.14; 0.12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03 (-0.12; 0.17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8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5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8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13 (-0.16; 0.42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03 (-0.32; 0.27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20 (-0.13; 0.54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8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09 (-0.42; 0.61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03 (-0.57; 0.50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43 (-0.18; 1.03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6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32 (-0.67; 1.32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53 (-0.52; 1.57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60 (-0.58; 1.77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5E619E" w:rsidRPr="000473CB" w:rsidTr="00B40D72">
        <w:trPr>
          <w:trHeight w:val="6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0473CB" w:rsidRDefault="005E619E" w:rsidP="00252B8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FBP-3 continuous log-transfor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0473CB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01 (-0.86;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14 (-2.02; 1.7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11 (-0.41;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52 (-1.20; 0.1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19 (-1.05;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1.29 (-1.06; 3.64)</w:t>
            </w:r>
          </w:p>
        </w:tc>
      </w:tr>
      <w:tr w:rsidR="005E619E" w:rsidRPr="000473CB" w:rsidTr="00B40D72">
        <w:trPr>
          <w:trHeight w:val="524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Default="005E619E" w:rsidP="00252B8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FBP-3 quartiles</w:t>
            </w:r>
          </w:p>
          <w:p w:rsidR="005E619E" w:rsidRDefault="005E619E" w:rsidP="00252B8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rtile 1</w:t>
            </w:r>
          </w:p>
          <w:p w:rsidR="005E619E" w:rsidRDefault="005E619E" w:rsidP="00252B8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rtile 2</w:t>
            </w:r>
          </w:p>
          <w:p w:rsidR="005E619E" w:rsidRDefault="005E619E" w:rsidP="00252B8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rtile 3</w:t>
            </w:r>
          </w:p>
          <w:p w:rsidR="005E619E" w:rsidRDefault="005E619E" w:rsidP="00252B8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rtile 4</w:t>
            </w:r>
          </w:p>
          <w:p w:rsidR="005E619E" w:rsidRDefault="005E619E" w:rsidP="00252B8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-trend</w:t>
            </w:r>
            <w:r w:rsidR="00014E85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5E619E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5E619E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5E619E" w:rsidRPr="000473CB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13 (-0.48; 0.21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05 (-0.33; 0.42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12 (-0.50; 0.26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8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25 (-0.98; 0.49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06 (-0.73; 0.85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51 (-1.32; 0.31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6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5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4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03 (-0.15; 0.09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02 (-0.15; 0.11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06 (-0.19; 0.07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8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5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4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24 (-0.51; 0.0</w:t>
            </w:r>
            <w:r w:rsidR="003C64CB" w:rsidRPr="00F044FA">
              <w:rPr>
                <w:rFonts w:ascii="Arial" w:hAnsi="Arial" w:cs="Arial"/>
                <w:sz w:val="18"/>
                <w:szCs w:val="18"/>
              </w:rPr>
              <w:t>3</w:t>
            </w:r>
            <w:r w:rsidRPr="00F044FA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21 (-0</w:t>
            </w:r>
            <w:r w:rsidR="003C64CB" w:rsidRPr="00F044FA">
              <w:rPr>
                <w:rFonts w:ascii="Arial" w:hAnsi="Arial" w:cs="Arial"/>
                <w:sz w:val="18"/>
                <w:szCs w:val="18"/>
              </w:rPr>
              <w:t>.</w:t>
            </w:r>
            <w:r w:rsidRPr="00F044FA">
              <w:rPr>
                <w:rFonts w:ascii="Arial" w:hAnsi="Arial" w:cs="Arial"/>
                <w:sz w:val="18"/>
                <w:szCs w:val="18"/>
              </w:rPr>
              <w:t>50; 0.08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35 (-0.65; -0.05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8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6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5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10 (-0.59; 0.40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09 (-0.44; 0.62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18 (-0.72; 0.36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8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5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5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24 (-0.71; 1.19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-0.18 (-1.19; 0.84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21 (-0.85; 1.27)</w:t>
            </w:r>
          </w:p>
          <w:p w:rsidR="005E619E" w:rsidRPr="00F044FA" w:rsidRDefault="005E619E" w:rsidP="00252B8A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044FA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</w:tbl>
    <w:p w:rsidR="00014E85" w:rsidRDefault="005E619E" w:rsidP="00014E85"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014E85">
        <w:rPr>
          <w:rFonts w:ascii="Arial" w:hAnsi="Arial" w:cs="Arial"/>
          <w:sz w:val="18"/>
          <w:szCs w:val="18"/>
          <w:vertAlign w:val="superscript"/>
        </w:rPr>
        <w:t>a</w:t>
      </w:r>
      <w:r w:rsidR="00014E85">
        <w:t xml:space="preserve"> </w:t>
      </w:r>
      <w:r w:rsidR="00014E85" w:rsidRPr="00014E85">
        <w:rPr>
          <w:rFonts w:ascii="Arial" w:hAnsi="Arial" w:cs="Arial"/>
          <w:sz w:val="18"/>
          <w:szCs w:val="18"/>
        </w:rPr>
        <w:t>p-trend test performed using median values within each quartile</w:t>
      </w:r>
    </w:p>
    <w:p w:rsidR="005E619E" w:rsidRDefault="005E619E" w:rsidP="005E619E"/>
    <w:p w:rsidR="00CC1F58" w:rsidRDefault="00CC1F58">
      <w:pPr>
        <w:spacing w:after="160" w:line="259" w:lineRule="auto"/>
        <w:rPr>
          <w:rFonts w:ascii="Arial" w:hAnsi="Arial" w:cs="Arial"/>
          <w:noProof/>
          <w:sz w:val="20"/>
          <w:szCs w:val="20"/>
        </w:rPr>
      </w:pPr>
    </w:p>
    <w:p w:rsidR="00CC1F58" w:rsidRDefault="00294325" w:rsidP="00241068">
      <w:pPr>
        <w:rPr>
          <w:rFonts w:ascii="Arial" w:hAnsi="Arial" w:cs="Arial"/>
          <w:b/>
          <w:bCs/>
          <w:vertAlign w:val="superscript"/>
        </w:rPr>
      </w:pPr>
      <w:r>
        <w:rPr>
          <w:rFonts w:ascii="Arial" w:hAnsi="Arial" w:cs="Arial"/>
          <w:b/>
        </w:rPr>
        <w:t>Supplementary t</w:t>
      </w:r>
      <w:r w:rsidR="00CC1F58" w:rsidRPr="000473CB">
        <w:rPr>
          <w:rFonts w:ascii="Arial" w:hAnsi="Arial" w:cs="Arial"/>
          <w:b/>
        </w:rPr>
        <w:t xml:space="preserve">able </w:t>
      </w:r>
      <w:r w:rsidR="002A4A1F">
        <w:rPr>
          <w:rFonts w:ascii="Arial" w:hAnsi="Arial" w:cs="Arial"/>
          <w:b/>
        </w:rPr>
        <w:t>2</w:t>
      </w:r>
      <w:r w:rsidR="00CC1F58" w:rsidRPr="000473CB">
        <w:rPr>
          <w:rFonts w:ascii="Arial" w:hAnsi="Arial" w:cs="Arial"/>
          <w:b/>
        </w:rPr>
        <w:t>.</w:t>
      </w:r>
      <w:r w:rsidR="00CC1F58" w:rsidRPr="000473CB">
        <w:rPr>
          <w:rFonts w:ascii="Arial" w:hAnsi="Arial" w:cs="Arial"/>
          <w:b/>
          <w:bCs/>
        </w:rPr>
        <w:t xml:space="preserve"> Associations of </w:t>
      </w:r>
      <w:r w:rsidR="00CC1F58">
        <w:rPr>
          <w:rFonts w:ascii="Arial" w:hAnsi="Arial" w:cs="Arial"/>
          <w:b/>
          <w:bCs/>
        </w:rPr>
        <w:t>IGF-1 and IGFBP-3</w:t>
      </w:r>
      <w:r w:rsidR="00CC1F58" w:rsidRPr="000473CB">
        <w:rPr>
          <w:rFonts w:ascii="Arial" w:hAnsi="Arial" w:cs="Arial"/>
          <w:b/>
          <w:bCs/>
        </w:rPr>
        <w:t xml:space="preserve"> with log-transformed expression of stem cell markers in benign breast biopsy samples (β coefficients and 95% Confidence intervals)</w:t>
      </w:r>
      <w:r w:rsidR="00CC1F58">
        <w:rPr>
          <w:rFonts w:ascii="Arial" w:hAnsi="Arial" w:cs="Arial"/>
          <w:b/>
          <w:bCs/>
        </w:rPr>
        <w:t xml:space="preserve"> </w:t>
      </w:r>
      <w:r w:rsidR="00CC1F58" w:rsidRPr="00014E85">
        <w:rPr>
          <w:rFonts w:ascii="Arial" w:hAnsi="Arial" w:cs="Arial"/>
          <w:b/>
          <w:bCs/>
          <w:vertAlign w:val="superscript"/>
        </w:rPr>
        <w:t>a</w:t>
      </w:r>
    </w:p>
    <w:p w:rsidR="00684EAF" w:rsidRPr="000473CB" w:rsidRDefault="00684EAF" w:rsidP="00CC1F58">
      <w:pPr>
        <w:spacing w:after="0" w:line="240" w:lineRule="auto"/>
        <w:rPr>
          <w:rFonts w:ascii="Arial" w:hAnsi="Arial" w:cs="Arial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1"/>
        <w:gridCol w:w="517"/>
        <w:gridCol w:w="1381"/>
        <w:gridCol w:w="517"/>
        <w:gridCol w:w="1379"/>
        <w:gridCol w:w="517"/>
        <w:gridCol w:w="1735"/>
        <w:gridCol w:w="517"/>
        <w:gridCol w:w="1437"/>
        <w:gridCol w:w="517"/>
        <w:gridCol w:w="1381"/>
        <w:gridCol w:w="517"/>
        <w:gridCol w:w="1380"/>
      </w:tblGrid>
      <w:tr w:rsidR="00CC1F58" w:rsidRPr="000473CB" w:rsidTr="00B40D72">
        <w:trPr>
          <w:trHeight w:val="540"/>
          <w:tblHeader/>
        </w:trPr>
        <w:tc>
          <w:tcPr>
            <w:tcW w:w="547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F58" w:rsidRPr="000473CB" w:rsidRDefault="00CC1F58" w:rsidP="009E0B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3" w:type="pct"/>
            <w:gridSpan w:val="4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F58" w:rsidRPr="000473CB" w:rsidRDefault="00CC1F58" w:rsidP="009E0B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CD44</w:t>
            </w:r>
          </w:p>
        </w:tc>
        <w:tc>
          <w:tcPr>
            <w:tcW w:w="1590" w:type="pct"/>
            <w:gridSpan w:val="4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F58" w:rsidRPr="000473CB" w:rsidRDefault="00CC1F58" w:rsidP="009E0B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CD24</w:t>
            </w:r>
          </w:p>
        </w:tc>
        <w:tc>
          <w:tcPr>
            <w:tcW w:w="1440" w:type="pct"/>
            <w:gridSpan w:val="4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F58" w:rsidRPr="000473CB" w:rsidRDefault="00CC1F58" w:rsidP="009E0B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ALDH1A1</w:t>
            </w:r>
          </w:p>
        </w:tc>
      </w:tr>
      <w:tr w:rsidR="00CC1F58" w:rsidRPr="000473CB" w:rsidTr="00B40D72">
        <w:trPr>
          <w:trHeight w:val="540"/>
          <w:tblHeader/>
        </w:trPr>
        <w:tc>
          <w:tcPr>
            <w:tcW w:w="547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F58" w:rsidRPr="000473CB" w:rsidRDefault="00CC1F58" w:rsidP="009E0B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GF/IGFBP-3</w:t>
            </w:r>
            <w:r w:rsidRPr="000473C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5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F58" w:rsidRPr="000473CB" w:rsidRDefault="00CC1F58" w:rsidP="009E0B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47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CC1F58" w:rsidRPr="000473CB" w:rsidRDefault="00CC1F58" w:rsidP="009E0B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In Epithelium</w:t>
            </w:r>
          </w:p>
        </w:tc>
        <w:tc>
          <w:tcPr>
            <w:tcW w:w="165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CC1F58" w:rsidRPr="000473CB" w:rsidRDefault="00CC1F58" w:rsidP="009E0B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45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CC1F58" w:rsidRPr="000473CB" w:rsidRDefault="00CC1F58" w:rsidP="009E0B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In Stroma</w:t>
            </w:r>
          </w:p>
        </w:tc>
        <w:tc>
          <w:tcPr>
            <w:tcW w:w="171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F58" w:rsidRPr="000473CB" w:rsidRDefault="00CC1F58" w:rsidP="009E0B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81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CC1F58" w:rsidRPr="000473CB" w:rsidRDefault="00CC1F58" w:rsidP="009E0B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In Epithelium</w:t>
            </w:r>
          </w:p>
        </w:tc>
        <w:tc>
          <w:tcPr>
            <w:tcW w:w="171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CC1F58" w:rsidRPr="000473CB" w:rsidRDefault="00CC1F58" w:rsidP="009E0B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68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CC1F58" w:rsidRPr="000473CB" w:rsidRDefault="00CC1F58" w:rsidP="009E0B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In Stroma</w:t>
            </w:r>
          </w:p>
        </w:tc>
        <w:tc>
          <w:tcPr>
            <w:tcW w:w="173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F58" w:rsidRPr="000473CB" w:rsidRDefault="00CC1F58" w:rsidP="009E0B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47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CC1F58" w:rsidRPr="000473CB" w:rsidRDefault="00CC1F58" w:rsidP="009E0B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In Epithelium</w:t>
            </w:r>
          </w:p>
        </w:tc>
        <w:tc>
          <w:tcPr>
            <w:tcW w:w="173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CC1F58" w:rsidRPr="000473CB" w:rsidRDefault="00CC1F58" w:rsidP="009E0B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Pr="000473C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47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CC1F58" w:rsidRPr="000473CB" w:rsidRDefault="00CC1F58" w:rsidP="009E0B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473CB">
              <w:rPr>
                <w:rFonts w:ascii="Arial" w:hAnsi="Arial" w:cs="Arial"/>
                <w:b/>
                <w:bCs/>
                <w:sz w:val="18"/>
                <w:szCs w:val="18"/>
              </w:rPr>
              <w:t>In Stroma</w:t>
            </w:r>
            <w:r w:rsidRPr="000473C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CC1F58" w:rsidRPr="000473CB" w:rsidTr="00B40D72">
        <w:trPr>
          <w:trHeight w:val="664"/>
        </w:trPr>
        <w:tc>
          <w:tcPr>
            <w:tcW w:w="547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0473CB" w:rsidRDefault="00CC1F58" w:rsidP="009E0B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F-1, continuous log-transformed</w:t>
            </w:r>
          </w:p>
        </w:tc>
        <w:tc>
          <w:tcPr>
            <w:tcW w:w="165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547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827CC7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02 (-0.55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51)</w:t>
            </w:r>
            <w:r w:rsidR="00A305F4"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5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545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4809CD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78 (-0.39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1.96)</w:t>
            </w:r>
            <w:r w:rsidR="00A305F4"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1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681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4809CD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</w:t>
            </w:r>
            <w:r w:rsidR="006848B1" w:rsidRPr="005F7481">
              <w:rPr>
                <w:rFonts w:ascii="Arial" w:hAnsi="Arial" w:cs="Arial"/>
                <w:sz w:val="18"/>
                <w:szCs w:val="18"/>
              </w:rPr>
              <w:t>0.</w:t>
            </w:r>
            <w:r w:rsidRPr="005F7481">
              <w:rPr>
                <w:rFonts w:ascii="Arial" w:hAnsi="Arial" w:cs="Arial"/>
                <w:sz w:val="18"/>
                <w:szCs w:val="18"/>
              </w:rPr>
              <w:t>4</w:t>
            </w:r>
            <w:r w:rsidR="006848B1" w:rsidRPr="005F7481">
              <w:rPr>
                <w:rFonts w:ascii="Arial" w:hAnsi="Arial" w:cs="Arial"/>
                <w:sz w:val="18"/>
                <w:szCs w:val="18"/>
              </w:rPr>
              <w:t>x10</w:t>
            </w:r>
            <w:r w:rsidR="006848B1" w:rsidRPr="005F7481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(-0.19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18)</w:t>
            </w:r>
            <w:r w:rsidR="00BB6A56"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1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568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A92DF1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16 (-0.27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59)</w:t>
            </w:r>
            <w:r w:rsidR="00BB6A56"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3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547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9662FC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21 (-0.58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99)</w:t>
            </w:r>
            <w:r w:rsidR="00BB6A56"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3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547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6F291A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39 (-1.11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1.89)</w:t>
            </w:r>
            <w:r w:rsidR="00BB6A56"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CC1F58" w:rsidRPr="000473CB" w:rsidTr="00B40D72">
        <w:trPr>
          <w:trHeight w:val="1613"/>
        </w:trPr>
        <w:tc>
          <w:tcPr>
            <w:tcW w:w="547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Default="00CC1F58" w:rsidP="009E0B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F-1 quartiles</w:t>
            </w:r>
          </w:p>
          <w:p w:rsidR="00CC1F58" w:rsidRDefault="00CC1F58" w:rsidP="009E0B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rtile 1</w:t>
            </w:r>
          </w:p>
          <w:p w:rsidR="00CC1F58" w:rsidRDefault="00CC1F58" w:rsidP="009E0B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rtile 2</w:t>
            </w:r>
          </w:p>
          <w:p w:rsidR="00CC1F58" w:rsidRDefault="00CC1F58" w:rsidP="009E0B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rtile 3</w:t>
            </w:r>
          </w:p>
          <w:p w:rsidR="00CC1F58" w:rsidRDefault="00CC1F58" w:rsidP="009E0B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rtile 4</w:t>
            </w:r>
          </w:p>
          <w:p w:rsidR="00CC1F58" w:rsidRDefault="00CC1F58" w:rsidP="009E0B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-trend </w:t>
            </w:r>
            <w:r w:rsidRPr="00014E8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5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8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5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547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CC1F58" w:rsidRPr="005F7481" w:rsidRDefault="00DA4DC1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03 (-0.43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36)</w:t>
            </w:r>
            <w:r w:rsidR="00A305F4"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A4DC1" w:rsidRPr="005F7481" w:rsidRDefault="00DA4DC1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15 (</w:t>
            </w:r>
            <w:r w:rsidR="003B6CD2" w:rsidRPr="005F7481">
              <w:rPr>
                <w:rFonts w:ascii="Arial" w:hAnsi="Arial" w:cs="Arial"/>
                <w:sz w:val="18"/>
                <w:szCs w:val="18"/>
              </w:rPr>
              <w:t>-</w:t>
            </w:r>
            <w:r w:rsidRPr="005F7481">
              <w:rPr>
                <w:rFonts w:ascii="Arial" w:hAnsi="Arial" w:cs="Arial"/>
                <w:sz w:val="18"/>
                <w:szCs w:val="18"/>
              </w:rPr>
              <w:t>0.54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24)</w:t>
            </w:r>
          </w:p>
          <w:p w:rsidR="00DA4DC1" w:rsidRPr="005F7481" w:rsidRDefault="00DA4DC1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11 (-0.54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32)</w:t>
            </w:r>
          </w:p>
          <w:p w:rsidR="00DA4DC1" w:rsidRPr="005F7481" w:rsidRDefault="00DA4DC1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65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8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6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545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A57E51" w:rsidRPr="005F7481" w:rsidRDefault="00A57E51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88 (0.01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1.74)</w:t>
            </w:r>
          </w:p>
          <w:p w:rsidR="00A57E51" w:rsidRPr="005F7481" w:rsidRDefault="00A57E51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30 (-0.55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1.15)</w:t>
            </w:r>
          </w:p>
          <w:p w:rsidR="007311FA" w:rsidRPr="005F7481" w:rsidRDefault="00A57E51" w:rsidP="00A57E5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89 (-0.06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1.84)</w:t>
            </w:r>
          </w:p>
          <w:p w:rsidR="00CC1F58" w:rsidRPr="005F7481" w:rsidRDefault="007311FA" w:rsidP="00A57E5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55</w:t>
            </w:r>
            <w:r w:rsidR="00A305F4"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1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6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3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681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A57E51" w:rsidRPr="005F7481" w:rsidRDefault="00A57E51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04 (-0.10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17)</w:t>
            </w:r>
          </w:p>
          <w:p w:rsidR="00A57E51" w:rsidRPr="005F7481" w:rsidRDefault="00A57E51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03 (-0.17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10)</w:t>
            </w:r>
          </w:p>
          <w:p w:rsidR="00CC1F58" w:rsidRPr="005F7481" w:rsidRDefault="00A57E51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2</w:t>
            </w:r>
            <w:r w:rsidR="006848B1" w:rsidRPr="005F7481">
              <w:rPr>
                <w:rFonts w:ascii="Arial" w:hAnsi="Arial" w:cs="Arial"/>
                <w:sz w:val="18"/>
                <w:szCs w:val="18"/>
              </w:rPr>
              <w:t>x10</w:t>
            </w:r>
            <w:r w:rsidR="006848B1" w:rsidRPr="005F7481">
              <w:rPr>
                <w:rFonts w:ascii="Arial" w:hAnsi="Arial" w:cs="Arial"/>
                <w:sz w:val="18"/>
                <w:szCs w:val="18"/>
                <w:vertAlign w:val="superscript"/>
              </w:rPr>
              <w:t>-2</w:t>
            </w:r>
            <w:r w:rsidR="00BB6A56"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F7481">
              <w:rPr>
                <w:rFonts w:ascii="Arial" w:hAnsi="Arial" w:cs="Arial"/>
                <w:sz w:val="18"/>
                <w:szCs w:val="18"/>
              </w:rPr>
              <w:t>(-0.15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15)</w:t>
            </w:r>
          </w:p>
          <w:p w:rsidR="00CC1F58" w:rsidRPr="005F7481" w:rsidRDefault="00D75A74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71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4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568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A1460A" w:rsidRPr="005F7481" w:rsidRDefault="00A1460A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17 (-0.15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49)</w:t>
            </w:r>
          </w:p>
          <w:p w:rsidR="00A1460A" w:rsidRPr="005F7481" w:rsidRDefault="00A1460A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03 (-0.34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29)</w:t>
            </w:r>
          </w:p>
          <w:p w:rsidR="00283A38" w:rsidRPr="005F7481" w:rsidRDefault="00A1460A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22 (-0.13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57)</w:t>
            </w:r>
          </w:p>
          <w:p w:rsidR="00CC1F58" w:rsidRPr="005F7481" w:rsidRDefault="00283A3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83</w:t>
            </w:r>
            <w:r w:rsidR="00BB6A56"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3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6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6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6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AB4495" w:rsidRPr="005F7481" w:rsidRDefault="00AB4495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35 (-0.24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94)</w:t>
            </w:r>
          </w:p>
          <w:p w:rsidR="00AB4495" w:rsidRPr="005F7481" w:rsidRDefault="00AB4495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12 (-0.46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70)</w:t>
            </w:r>
          </w:p>
          <w:p w:rsidR="00CC1F58" w:rsidRPr="005F7481" w:rsidRDefault="00AB4495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50 (-0.14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1.14)</w:t>
            </w:r>
            <w:r w:rsidR="00BB6A56"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CC1F58" w:rsidRPr="005F7481" w:rsidRDefault="00283A3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73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6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6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5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47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AB4495" w:rsidRPr="005F7481" w:rsidRDefault="00AB4495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38 (-0.78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1.54)</w:t>
            </w:r>
          </w:p>
          <w:p w:rsidR="00AB4495" w:rsidRPr="005F7481" w:rsidRDefault="00AB4495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56 (-0.58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1.70)</w:t>
            </w:r>
          </w:p>
          <w:p w:rsidR="00CC1F58" w:rsidRPr="005F7481" w:rsidRDefault="00AB4495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53 (-0.73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1.79)</w:t>
            </w:r>
            <w:r w:rsidR="00BB6A56"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CC1F58" w:rsidRPr="005F7481" w:rsidRDefault="00283A3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CC1F58" w:rsidRPr="000473CB" w:rsidTr="00B40D72">
        <w:trPr>
          <w:trHeight w:val="641"/>
        </w:trPr>
        <w:tc>
          <w:tcPr>
            <w:tcW w:w="547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0473CB" w:rsidRDefault="00CC1F58" w:rsidP="009E0B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FBP-3 continuous log-transformed</w:t>
            </w:r>
          </w:p>
        </w:tc>
        <w:tc>
          <w:tcPr>
            <w:tcW w:w="165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A305F4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547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4809CD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18 (-0.72, 1.07)</w:t>
            </w:r>
          </w:p>
        </w:tc>
        <w:tc>
          <w:tcPr>
            <w:tcW w:w="165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A305F4" w:rsidRPr="005F7481" w:rsidRDefault="00A305F4" w:rsidP="00A305F4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148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4809CD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45 (-2.42, 1.53)</w:t>
            </w:r>
          </w:p>
        </w:tc>
        <w:tc>
          <w:tcPr>
            <w:tcW w:w="171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B6A56" w:rsidRPr="005F7481" w:rsidRDefault="00BB6A56" w:rsidP="00BB6A5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141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A92DF1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09 (-0.40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22)</w:t>
            </w:r>
          </w:p>
        </w:tc>
        <w:tc>
          <w:tcPr>
            <w:tcW w:w="171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B6A56" w:rsidRPr="005F7481" w:rsidRDefault="00BB6A56" w:rsidP="00BB6A5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143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A92DF1" w:rsidP="009E0B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</w:t>
            </w:r>
            <w:r w:rsidR="00ED36C2" w:rsidRPr="005F7481">
              <w:rPr>
                <w:rFonts w:ascii="Arial" w:hAnsi="Arial" w:cs="Arial"/>
                <w:sz w:val="18"/>
                <w:szCs w:val="18"/>
              </w:rPr>
              <w:t>52 (-1.25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="00ED36C2" w:rsidRPr="005F7481">
              <w:rPr>
                <w:rFonts w:ascii="Arial" w:hAnsi="Arial" w:cs="Arial"/>
                <w:sz w:val="18"/>
                <w:szCs w:val="18"/>
              </w:rPr>
              <w:t xml:space="preserve"> 0.20)</w:t>
            </w:r>
          </w:p>
        </w:tc>
        <w:tc>
          <w:tcPr>
            <w:tcW w:w="173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B6A56" w:rsidRPr="005F7481" w:rsidRDefault="00BB6A56" w:rsidP="00BB6A5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145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9662FC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48 (-0.82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1.79)</w:t>
            </w:r>
          </w:p>
        </w:tc>
        <w:tc>
          <w:tcPr>
            <w:tcW w:w="173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B6A56" w:rsidRPr="005F7481" w:rsidRDefault="00BB6A56" w:rsidP="00BB6A5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143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2C1387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1.11 (-1.39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3.60)</w:t>
            </w:r>
          </w:p>
        </w:tc>
      </w:tr>
      <w:tr w:rsidR="00CC1F58" w:rsidRPr="000473CB" w:rsidTr="00B40D72">
        <w:trPr>
          <w:trHeight w:val="524"/>
        </w:trPr>
        <w:tc>
          <w:tcPr>
            <w:tcW w:w="547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Default="00CC1F58" w:rsidP="009E0B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FBP-3 quartiles</w:t>
            </w:r>
          </w:p>
          <w:p w:rsidR="00CC1F58" w:rsidRDefault="00CC1F58" w:rsidP="009E0B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rtile 1</w:t>
            </w:r>
          </w:p>
          <w:p w:rsidR="00CC1F58" w:rsidRDefault="00CC1F58" w:rsidP="009E0B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rtile 2</w:t>
            </w:r>
          </w:p>
          <w:p w:rsidR="00CC1F58" w:rsidRDefault="00CC1F58" w:rsidP="009E0B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rtile 3</w:t>
            </w:r>
          </w:p>
          <w:p w:rsidR="00CC1F58" w:rsidRDefault="00CC1F58" w:rsidP="009E0B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rtile 4</w:t>
            </w:r>
          </w:p>
          <w:p w:rsidR="00CC1F58" w:rsidRDefault="00CC1F58" w:rsidP="009E0B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-trend </w:t>
            </w:r>
            <w:r w:rsidRPr="00014E8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5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5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547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A305F4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DA4DC1" w:rsidRPr="005F7481" w:rsidRDefault="00DA4DC1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02 (-0.38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34)</w:t>
            </w:r>
          </w:p>
          <w:p w:rsidR="00DA4DC1" w:rsidRPr="005F7481" w:rsidRDefault="008E5A3B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16 (-0.22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55)</w:t>
            </w:r>
          </w:p>
          <w:p w:rsidR="00DA4DC1" w:rsidRPr="005F7481" w:rsidRDefault="008E5A3B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03 (-0.37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43)</w:t>
            </w:r>
          </w:p>
          <w:p w:rsidR="00CC1F58" w:rsidRPr="005F7481" w:rsidRDefault="00DA4DC1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66</w:t>
            </w:r>
            <w:r w:rsidR="00BB6A56"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5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B6A56" w:rsidRPr="005F7481" w:rsidRDefault="00BB6A56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6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545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A305F4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A57E51" w:rsidRPr="005F7481" w:rsidRDefault="00A57E51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18 (-0.97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61)</w:t>
            </w:r>
          </w:p>
          <w:p w:rsidR="00A57E51" w:rsidRPr="005F7481" w:rsidRDefault="00A57E51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07 (-0.77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90)</w:t>
            </w:r>
          </w:p>
          <w:p w:rsidR="007311FA" w:rsidRPr="005F7481" w:rsidRDefault="00A57E51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52 (-1.39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34)</w:t>
            </w:r>
          </w:p>
          <w:p w:rsidR="00CC1F58" w:rsidRPr="005F7481" w:rsidRDefault="007311FA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60</w:t>
            </w:r>
            <w:r w:rsidR="00BB6A56"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1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B6A56" w:rsidRPr="005F7481" w:rsidRDefault="00BB6A56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4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5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4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681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BB6A56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A57E51" w:rsidRPr="005F7481" w:rsidRDefault="00A57E51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06 (-0.19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07)</w:t>
            </w:r>
          </w:p>
          <w:p w:rsidR="00A57E51" w:rsidRPr="005F7481" w:rsidRDefault="00A57E51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03 (-0.16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11)</w:t>
            </w:r>
          </w:p>
          <w:p w:rsidR="00CC1F58" w:rsidRPr="005F7481" w:rsidRDefault="00A57E51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03 (-0.17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-0.10)</w:t>
            </w:r>
            <w:r w:rsidR="00BB6A56"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5A74" w:rsidRPr="005F7481" w:rsidRDefault="00D75A74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71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B6A56" w:rsidRPr="005F7481" w:rsidRDefault="00BB6A56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6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5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4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568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BB6A56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6D288B" w:rsidRPr="005F7481" w:rsidRDefault="006D288B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26 (-0.55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04)</w:t>
            </w:r>
          </w:p>
          <w:p w:rsidR="006D288B" w:rsidRPr="005F7481" w:rsidRDefault="006D288B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22 (-0.53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09)</w:t>
            </w:r>
          </w:p>
          <w:p w:rsidR="00283A38" w:rsidRPr="005F7481" w:rsidRDefault="006D288B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34 (-0.66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63B7B" w:rsidRPr="005F7481">
              <w:rPr>
                <w:rFonts w:ascii="Arial" w:hAnsi="Arial" w:cs="Arial"/>
                <w:sz w:val="18"/>
                <w:szCs w:val="18"/>
              </w:rPr>
              <w:t>-</w:t>
            </w:r>
            <w:r w:rsidRPr="005F7481">
              <w:rPr>
                <w:rFonts w:ascii="Arial" w:hAnsi="Arial" w:cs="Arial"/>
                <w:sz w:val="18"/>
                <w:szCs w:val="18"/>
              </w:rPr>
              <w:t>0.02)</w:t>
            </w:r>
          </w:p>
          <w:p w:rsidR="00CC1F58" w:rsidRPr="005F7481" w:rsidRDefault="00283A3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14</w:t>
            </w:r>
            <w:r w:rsidR="00BB6A56"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3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B6A56" w:rsidRPr="005F7481" w:rsidRDefault="00BB6A56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6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5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 xml:space="preserve">38 </w:t>
            </w:r>
          </w:p>
        </w:tc>
        <w:tc>
          <w:tcPr>
            <w:tcW w:w="547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BB6A56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AB4495" w:rsidRPr="005F7481" w:rsidRDefault="00AB4495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10 (-0.64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44)</w:t>
            </w:r>
          </w:p>
          <w:p w:rsidR="00AB4495" w:rsidRPr="005F7481" w:rsidRDefault="00AB4495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15 (-0.41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72)</w:t>
            </w:r>
          </w:p>
          <w:p w:rsidR="00283A38" w:rsidRPr="005F7481" w:rsidRDefault="00AB4495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03 (-0.61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55)</w:t>
            </w:r>
          </w:p>
          <w:p w:rsidR="00CC1F58" w:rsidRPr="005F7481" w:rsidRDefault="00283A3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11</w:t>
            </w:r>
            <w:r w:rsidR="00BB6A56"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3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B6A56" w:rsidRPr="005F7481" w:rsidRDefault="00BB6A56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6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5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5</w:t>
            </w:r>
          </w:p>
          <w:p w:rsidR="00CC1F58" w:rsidRPr="005F7481" w:rsidRDefault="00CC1F5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547" w:type="pct"/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CC1F58" w:rsidRPr="005F7481" w:rsidRDefault="00BB6A56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BB6A56" w:rsidRPr="005F7481" w:rsidRDefault="00BB6A56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Ref</w:t>
            </w:r>
          </w:p>
          <w:p w:rsidR="00AB4495" w:rsidRPr="005F7481" w:rsidRDefault="0041016C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29 (-0.76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1.33)</w:t>
            </w:r>
          </w:p>
          <w:p w:rsidR="0041016C" w:rsidRPr="005F7481" w:rsidRDefault="0041016C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-0.15 (-1.24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0.93)</w:t>
            </w:r>
          </w:p>
          <w:p w:rsidR="0041016C" w:rsidRPr="005F7481" w:rsidRDefault="0041016C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19 (-0.95</w:t>
            </w:r>
            <w:r w:rsidR="007B7B1D" w:rsidRPr="005F7481">
              <w:rPr>
                <w:rFonts w:ascii="Arial" w:hAnsi="Arial" w:cs="Arial"/>
                <w:sz w:val="18"/>
                <w:szCs w:val="18"/>
              </w:rPr>
              <w:t>;</w:t>
            </w:r>
            <w:r w:rsidRPr="005F7481">
              <w:rPr>
                <w:rFonts w:ascii="Arial" w:hAnsi="Arial" w:cs="Arial"/>
                <w:sz w:val="18"/>
                <w:szCs w:val="18"/>
              </w:rPr>
              <w:t xml:space="preserve"> 1.33)</w:t>
            </w:r>
          </w:p>
          <w:p w:rsidR="00283A38" w:rsidRPr="005F7481" w:rsidRDefault="00283A38" w:rsidP="009E0BA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F7481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</w:tr>
    </w:tbl>
    <w:p w:rsidR="00CC1F58" w:rsidRPr="000473CB" w:rsidRDefault="00CC1F58" w:rsidP="00CC1F58">
      <w:pPr>
        <w:spacing w:after="0" w:line="240" w:lineRule="auto"/>
        <w:rPr>
          <w:rFonts w:ascii="Arial" w:hAnsi="Arial" w:cs="Arial"/>
          <w:b/>
          <w:szCs w:val="20"/>
        </w:rPr>
      </w:pPr>
      <w:r w:rsidRPr="000473CB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Pr="000473CB">
        <w:rPr>
          <w:rFonts w:ascii="Arial" w:hAnsi="Arial" w:cs="Arial"/>
          <w:sz w:val="18"/>
          <w:szCs w:val="18"/>
        </w:rPr>
        <w:t xml:space="preserve">Adjusted for age (continuous), BMI (continuous), age at menarche (&lt;12, 12, 13, &gt;13), a </w:t>
      </w:r>
      <w:r w:rsidRPr="003E64BF">
        <w:rPr>
          <w:rFonts w:ascii="Arial" w:hAnsi="Arial" w:cs="Arial"/>
          <w:sz w:val="18"/>
          <w:szCs w:val="18"/>
        </w:rPr>
        <w:t xml:space="preserve">family history of breast cancer (Yes/No), parity/age at first birth (nulliparous, parous women with age at first birth&lt;25, parous women with age at first </w:t>
      </w:r>
      <w:r w:rsidRPr="00294325">
        <w:rPr>
          <w:rFonts w:ascii="Arial" w:hAnsi="Arial" w:cs="Arial"/>
          <w:sz w:val="18"/>
          <w:szCs w:val="18"/>
        </w:rPr>
        <w:t>birth≥25), menopausal status (premenopausal, postmenopausal</w:t>
      </w:r>
      <w:r w:rsidR="00294325" w:rsidRPr="00294325">
        <w:rPr>
          <w:rFonts w:ascii="Arial" w:hAnsi="Arial" w:cs="Arial"/>
          <w:sz w:val="18"/>
          <w:szCs w:val="18"/>
        </w:rPr>
        <w:t>, unknown</w:t>
      </w:r>
      <w:r w:rsidRPr="00294325">
        <w:rPr>
          <w:rFonts w:ascii="Arial" w:hAnsi="Arial" w:cs="Arial"/>
          <w:sz w:val="18"/>
          <w:szCs w:val="18"/>
        </w:rPr>
        <w:t>), benign breast disease subtype (non-proliferative, proliferative without atypia,</w:t>
      </w:r>
      <w:r w:rsidR="00294325" w:rsidRPr="00294325">
        <w:rPr>
          <w:rFonts w:ascii="Arial" w:hAnsi="Arial" w:cs="Arial"/>
          <w:sz w:val="18"/>
          <w:szCs w:val="18"/>
        </w:rPr>
        <w:t xml:space="preserve"> proliferative with</w:t>
      </w:r>
      <w:r w:rsidR="00294325">
        <w:rPr>
          <w:rFonts w:ascii="Arial" w:hAnsi="Arial" w:cs="Arial"/>
          <w:sz w:val="18"/>
          <w:szCs w:val="18"/>
        </w:rPr>
        <w:t xml:space="preserve"> atypia), </w:t>
      </w:r>
      <w:r w:rsidR="008F4DEF">
        <w:rPr>
          <w:rFonts w:ascii="Arial" w:hAnsi="Arial" w:cs="Arial"/>
          <w:sz w:val="18"/>
          <w:szCs w:val="18"/>
        </w:rPr>
        <w:t xml:space="preserve">and </w:t>
      </w:r>
      <w:r w:rsidRPr="000473CB">
        <w:rPr>
          <w:rFonts w:ascii="Arial" w:hAnsi="Arial" w:cs="Arial"/>
          <w:sz w:val="18"/>
          <w:szCs w:val="18"/>
        </w:rPr>
        <w:t>alco</w:t>
      </w:r>
      <w:r w:rsidR="00294325">
        <w:rPr>
          <w:rFonts w:ascii="Arial" w:hAnsi="Arial" w:cs="Arial"/>
          <w:sz w:val="18"/>
          <w:szCs w:val="18"/>
        </w:rPr>
        <w:t>hol use (none, &gt;0-&lt;5, ≥5 g/day)</w:t>
      </w:r>
      <w:r>
        <w:rPr>
          <w:rFonts w:ascii="Arial" w:hAnsi="Arial" w:cs="Arial"/>
          <w:sz w:val="18"/>
          <w:szCs w:val="18"/>
        </w:rPr>
        <w:t xml:space="preserve"> </w:t>
      </w:r>
    </w:p>
    <w:p w:rsidR="00CC1F58" w:rsidRDefault="00CC1F58" w:rsidP="006848B1">
      <w:pPr>
        <w:rPr>
          <w:rFonts w:ascii="Arial" w:hAnsi="Arial" w:cs="Arial"/>
          <w:sz w:val="18"/>
          <w:szCs w:val="18"/>
        </w:rPr>
      </w:pPr>
      <w:r w:rsidRPr="00014E85">
        <w:rPr>
          <w:rFonts w:ascii="Arial" w:hAnsi="Arial" w:cs="Arial"/>
          <w:sz w:val="18"/>
          <w:szCs w:val="18"/>
          <w:vertAlign w:val="superscript"/>
        </w:rPr>
        <w:t>b</w:t>
      </w:r>
      <w:r>
        <w:t xml:space="preserve"> </w:t>
      </w:r>
      <w:r w:rsidRPr="00014E85">
        <w:rPr>
          <w:rFonts w:ascii="Arial" w:hAnsi="Arial" w:cs="Arial"/>
          <w:sz w:val="18"/>
          <w:szCs w:val="18"/>
        </w:rPr>
        <w:t>p-trend test performed using median values within each quartile</w:t>
      </w:r>
    </w:p>
    <w:p w:rsidR="00CC1F58" w:rsidRDefault="00CC1F58" w:rsidP="00CC1F58"/>
    <w:p w:rsidR="005E619E" w:rsidRDefault="005E619E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  <w:szCs w:val="20"/>
        </w:rPr>
      </w:pPr>
    </w:p>
    <w:sectPr w:rsidR="005E619E" w:rsidSect="00D9355D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07E5" w:rsidRDefault="001C07E5" w:rsidP="00427555">
      <w:pPr>
        <w:spacing w:after="0" w:line="240" w:lineRule="auto"/>
      </w:pPr>
      <w:r>
        <w:separator/>
      </w:r>
    </w:p>
  </w:endnote>
  <w:endnote w:type="continuationSeparator" w:id="0">
    <w:p w:rsidR="001C07E5" w:rsidRDefault="001C07E5" w:rsidP="004275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F4DEF" w:rsidRDefault="008613F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84119">
      <w:rPr>
        <w:noProof/>
      </w:rPr>
      <w:t>2</w:t>
    </w:r>
    <w:r>
      <w:rPr>
        <w:noProof/>
      </w:rPr>
      <w:fldChar w:fldCharType="end"/>
    </w:r>
  </w:p>
  <w:p w:rsidR="008F4DEF" w:rsidRDefault="008F4D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07E5" w:rsidRDefault="001C07E5" w:rsidP="00427555">
      <w:pPr>
        <w:spacing w:after="0" w:line="240" w:lineRule="auto"/>
      </w:pPr>
      <w:r>
        <w:separator/>
      </w:r>
    </w:p>
  </w:footnote>
  <w:footnote w:type="continuationSeparator" w:id="0">
    <w:p w:rsidR="001C07E5" w:rsidRDefault="001C07E5" w:rsidP="004275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A3CE5"/>
    <w:multiLevelType w:val="multilevel"/>
    <w:tmpl w:val="AC90B990"/>
    <w:lvl w:ilvl="0">
      <w:start w:val="1"/>
      <w:numFmt w:val="decimal"/>
      <w:lvlText w:val="%1.0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7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29182D96"/>
    <w:multiLevelType w:val="multilevel"/>
    <w:tmpl w:val="0008A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18F05AA"/>
    <w:multiLevelType w:val="multilevel"/>
    <w:tmpl w:val="D3F85076"/>
    <w:lvl w:ilvl="0">
      <w:numFmt w:val="decimal"/>
      <w:lvlText w:val="%1.0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7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320B0CEE"/>
    <w:multiLevelType w:val="multilevel"/>
    <w:tmpl w:val="50A2BEAE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51F6124E"/>
    <w:multiLevelType w:val="hybridMultilevel"/>
    <w:tmpl w:val="3B246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4F4A91"/>
    <w:multiLevelType w:val="multilevel"/>
    <w:tmpl w:val="E51A969A"/>
    <w:lvl w:ilvl="0"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wz5exaerrxe2ewze9pfxe7vz0xz02px2ep&quot;&gt;My EndNote update&lt;record-ids&gt;&lt;item&gt;14691&lt;/item&gt;&lt;item&gt;14707&lt;/item&gt;&lt;item&gt;15047&lt;/item&gt;&lt;item&gt;16797&lt;/item&gt;&lt;item&gt;17272&lt;/item&gt;&lt;item&gt;17273&lt;/item&gt;&lt;item&gt;17276&lt;/item&gt;&lt;item&gt;17278&lt;/item&gt;&lt;item&gt;17303&lt;/item&gt;&lt;item&gt;20245&lt;/item&gt;&lt;item&gt;20246&lt;/item&gt;&lt;item&gt;27053&lt;/item&gt;&lt;item&gt;27156&lt;/item&gt;&lt;item&gt;27157&lt;/item&gt;&lt;item&gt;27258&lt;/item&gt;&lt;item&gt;27259&lt;/item&gt;&lt;item&gt;27350&lt;/item&gt;&lt;item&gt;27351&lt;/item&gt;&lt;item&gt;27491&lt;/item&gt;&lt;item&gt;27618&lt;/item&gt;&lt;item&gt;27776&lt;/item&gt;&lt;item&gt;27840&lt;/item&gt;&lt;item&gt;27841&lt;/item&gt;&lt;item&gt;27842&lt;/item&gt;&lt;item&gt;27844&lt;/item&gt;&lt;item&gt;27845&lt;/item&gt;&lt;/record-ids&gt;&lt;/item&gt;&lt;/Libraries&gt;"/>
  </w:docVars>
  <w:rsids>
    <w:rsidRoot w:val="00BB3460"/>
    <w:rsid w:val="00000A92"/>
    <w:rsid w:val="000030D3"/>
    <w:rsid w:val="0000456F"/>
    <w:rsid w:val="000064C3"/>
    <w:rsid w:val="00006BDE"/>
    <w:rsid w:val="00012AEC"/>
    <w:rsid w:val="00014C14"/>
    <w:rsid w:val="00014E85"/>
    <w:rsid w:val="000200E7"/>
    <w:rsid w:val="00025361"/>
    <w:rsid w:val="00026106"/>
    <w:rsid w:val="00026473"/>
    <w:rsid w:val="00032486"/>
    <w:rsid w:val="000346F9"/>
    <w:rsid w:val="00034B56"/>
    <w:rsid w:val="00035C87"/>
    <w:rsid w:val="0004514F"/>
    <w:rsid w:val="00045DD4"/>
    <w:rsid w:val="00047DC7"/>
    <w:rsid w:val="000505EC"/>
    <w:rsid w:val="0005088B"/>
    <w:rsid w:val="000550C1"/>
    <w:rsid w:val="00055C5C"/>
    <w:rsid w:val="0005627C"/>
    <w:rsid w:val="0005764B"/>
    <w:rsid w:val="0006049E"/>
    <w:rsid w:val="00061108"/>
    <w:rsid w:val="0006464F"/>
    <w:rsid w:val="00064E33"/>
    <w:rsid w:val="000679E0"/>
    <w:rsid w:val="00072083"/>
    <w:rsid w:val="00077677"/>
    <w:rsid w:val="000831D4"/>
    <w:rsid w:val="00083BF6"/>
    <w:rsid w:val="00090EFE"/>
    <w:rsid w:val="000960B7"/>
    <w:rsid w:val="000A0335"/>
    <w:rsid w:val="000A26A3"/>
    <w:rsid w:val="000A60B9"/>
    <w:rsid w:val="000A7097"/>
    <w:rsid w:val="000B16D2"/>
    <w:rsid w:val="000B23EE"/>
    <w:rsid w:val="000B2417"/>
    <w:rsid w:val="000B2814"/>
    <w:rsid w:val="000B2D2F"/>
    <w:rsid w:val="000B38A5"/>
    <w:rsid w:val="000B4BCD"/>
    <w:rsid w:val="000B4C5A"/>
    <w:rsid w:val="000C7C3D"/>
    <w:rsid w:val="000D02A6"/>
    <w:rsid w:val="000D0EDB"/>
    <w:rsid w:val="000D110C"/>
    <w:rsid w:val="000E3A3D"/>
    <w:rsid w:val="000E6E9A"/>
    <w:rsid w:val="000E7220"/>
    <w:rsid w:val="000F12D6"/>
    <w:rsid w:val="000F5599"/>
    <w:rsid w:val="000F5D09"/>
    <w:rsid w:val="000F63B3"/>
    <w:rsid w:val="00100966"/>
    <w:rsid w:val="001044D4"/>
    <w:rsid w:val="00104CA0"/>
    <w:rsid w:val="001078AF"/>
    <w:rsid w:val="00111094"/>
    <w:rsid w:val="00121D01"/>
    <w:rsid w:val="00123188"/>
    <w:rsid w:val="00123681"/>
    <w:rsid w:val="00127E3F"/>
    <w:rsid w:val="00131F03"/>
    <w:rsid w:val="00136DC3"/>
    <w:rsid w:val="00136EF9"/>
    <w:rsid w:val="001431FF"/>
    <w:rsid w:val="00147F05"/>
    <w:rsid w:val="00152355"/>
    <w:rsid w:val="001568B8"/>
    <w:rsid w:val="00164328"/>
    <w:rsid w:val="001659B9"/>
    <w:rsid w:val="00165B84"/>
    <w:rsid w:val="0016695C"/>
    <w:rsid w:val="00166B63"/>
    <w:rsid w:val="001745AA"/>
    <w:rsid w:val="00175D07"/>
    <w:rsid w:val="0018050E"/>
    <w:rsid w:val="00182DBD"/>
    <w:rsid w:val="001843DE"/>
    <w:rsid w:val="00187EF9"/>
    <w:rsid w:val="00190749"/>
    <w:rsid w:val="00191AB0"/>
    <w:rsid w:val="00196B61"/>
    <w:rsid w:val="001975FC"/>
    <w:rsid w:val="001A1051"/>
    <w:rsid w:val="001A17F4"/>
    <w:rsid w:val="001A2F74"/>
    <w:rsid w:val="001B0C84"/>
    <w:rsid w:val="001B3D47"/>
    <w:rsid w:val="001B4EF2"/>
    <w:rsid w:val="001C04C5"/>
    <w:rsid w:val="001C07E5"/>
    <w:rsid w:val="001C2B26"/>
    <w:rsid w:val="001C3220"/>
    <w:rsid w:val="001E0620"/>
    <w:rsid w:val="001E2FA5"/>
    <w:rsid w:val="001E5967"/>
    <w:rsid w:val="001E75F4"/>
    <w:rsid w:val="001E7A4D"/>
    <w:rsid w:val="001F1918"/>
    <w:rsid w:val="001F2446"/>
    <w:rsid w:val="001F5A99"/>
    <w:rsid w:val="001F67FB"/>
    <w:rsid w:val="001F7F9B"/>
    <w:rsid w:val="0020053C"/>
    <w:rsid w:val="002047EE"/>
    <w:rsid w:val="00204CD0"/>
    <w:rsid w:val="00207C17"/>
    <w:rsid w:val="00210D1F"/>
    <w:rsid w:val="0021156D"/>
    <w:rsid w:val="00215BEB"/>
    <w:rsid w:val="002167A7"/>
    <w:rsid w:val="002169A6"/>
    <w:rsid w:val="00223045"/>
    <w:rsid w:val="0022618B"/>
    <w:rsid w:val="002264D6"/>
    <w:rsid w:val="00241068"/>
    <w:rsid w:val="00241EFA"/>
    <w:rsid w:val="0024331A"/>
    <w:rsid w:val="00244586"/>
    <w:rsid w:val="00247480"/>
    <w:rsid w:val="00250B5E"/>
    <w:rsid w:val="00251798"/>
    <w:rsid w:val="00252B8A"/>
    <w:rsid w:val="00254054"/>
    <w:rsid w:val="00263D7A"/>
    <w:rsid w:val="0026502D"/>
    <w:rsid w:val="00266DA9"/>
    <w:rsid w:val="00270226"/>
    <w:rsid w:val="00270271"/>
    <w:rsid w:val="00272885"/>
    <w:rsid w:val="00272963"/>
    <w:rsid w:val="0027560F"/>
    <w:rsid w:val="00277FF4"/>
    <w:rsid w:val="00280A08"/>
    <w:rsid w:val="00283A38"/>
    <w:rsid w:val="00283FC6"/>
    <w:rsid w:val="00284A88"/>
    <w:rsid w:val="00286314"/>
    <w:rsid w:val="00291563"/>
    <w:rsid w:val="00294325"/>
    <w:rsid w:val="00295633"/>
    <w:rsid w:val="002A2876"/>
    <w:rsid w:val="002A4013"/>
    <w:rsid w:val="002A4A1F"/>
    <w:rsid w:val="002A5FA9"/>
    <w:rsid w:val="002B34F1"/>
    <w:rsid w:val="002C1074"/>
    <w:rsid w:val="002C1387"/>
    <w:rsid w:val="002C528B"/>
    <w:rsid w:val="002D1643"/>
    <w:rsid w:val="002D5345"/>
    <w:rsid w:val="002D768E"/>
    <w:rsid w:val="002E2BEC"/>
    <w:rsid w:val="002E7051"/>
    <w:rsid w:val="002E77A1"/>
    <w:rsid w:val="002E7BAB"/>
    <w:rsid w:val="002F26F2"/>
    <w:rsid w:val="002F5E5D"/>
    <w:rsid w:val="00300C9E"/>
    <w:rsid w:val="00302490"/>
    <w:rsid w:val="00305145"/>
    <w:rsid w:val="0030654B"/>
    <w:rsid w:val="00306A7B"/>
    <w:rsid w:val="00307678"/>
    <w:rsid w:val="00311CF9"/>
    <w:rsid w:val="00313DC6"/>
    <w:rsid w:val="00314B48"/>
    <w:rsid w:val="00314CB6"/>
    <w:rsid w:val="00315E07"/>
    <w:rsid w:val="00316EB6"/>
    <w:rsid w:val="00317E5E"/>
    <w:rsid w:val="00325C21"/>
    <w:rsid w:val="0033078C"/>
    <w:rsid w:val="003308A8"/>
    <w:rsid w:val="003358AE"/>
    <w:rsid w:val="0033620F"/>
    <w:rsid w:val="003372F7"/>
    <w:rsid w:val="0035214A"/>
    <w:rsid w:val="003564E1"/>
    <w:rsid w:val="00357F5C"/>
    <w:rsid w:val="00361DD5"/>
    <w:rsid w:val="00362D34"/>
    <w:rsid w:val="003705C1"/>
    <w:rsid w:val="0037561D"/>
    <w:rsid w:val="00383496"/>
    <w:rsid w:val="00390F5B"/>
    <w:rsid w:val="00393A64"/>
    <w:rsid w:val="003945FA"/>
    <w:rsid w:val="0039586C"/>
    <w:rsid w:val="003972FD"/>
    <w:rsid w:val="003A1AC2"/>
    <w:rsid w:val="003A32F7"/>
    <w:rsid w:val="003A52C2"/>
    <w:rsid w:val="003B1959"/>
    <w:rsid w:val="003B1D13"/>
    <w:rsid w:val="003B4A09"/>
    <w:rsid w:val="003B51ED"/>
    <w:rsid w:val="003B6CD2"/>
    <w:rsid w:val="003B6EE2"/>
    <w:rsid w:val="003C147D"/>
    <w:rsid w:val="003C2A55"/>
    <w:rsid w:val="003C5D9F"/>
    <w:rsid w:val="003C64CB"/>
    <w:rsid w:val="003D70DD"/>
    <w:rsid w:val="003D72E2"/>
    <w:rsid w:val="003E1C6D"/>
    <w:rsid w:val="003E340A"/>
    <w:rsid w:val="003E5AA6"/>
    <w:rsid w:val="003E5AE3"/>
    <w:rsid w:val="003E61EC"/>
    <w:rsid w:val="003F05CB"/>
    <w:rsid w:val="003F2445"/>
    <w:rsid w:val="003F41CD"/>
    <w:rsid w:val="004011F8"/>
    <w:rsid w:val="00402C7F"/>
    <w:rsid w:val="00405202"/>
    <w:rsid w:val="00407961"/>
    <w:rsid w:val="0041016C"/>
    <w:rsid w:val="00410ED8"/>
    <w:rsid w:val="00411A32"/>
    <w:rsid w:val="00413876"/>
    <w:rsid w:val="00415BEB"/>
    <w:rsid w:val="00423F75"/>
    <w:rsid w:val="00426792"/>
    <w:rsid w:val="00426A80"/>
    <w:rsid w:val="00427555"/>
    <w:rsid w:val="0043062A"/>
    <w:rsid w:val="004328A1"/>
    <w:rsid w:val="00433CB2"/>
    <w:rsid w:val="00435F05"/>
    <w:rsid w:val="00437BDD"/>
    <w:rsid w:val="00442929"/>
    <w:rsid w:val="0044370F"/>
    <w:rsid w:val="0044427E"/>
    <w:rsid w:val="00445ACC"/>
    <w:rsid w:val="004511E1"/>
    <w:rsid w:val="00451245"/>
    <w:rsid w:val="00452F45"/>
    <w:rsid w:val="00454DAB"/>
    <w:rsid w:val="00455056"/>
    <w:rsid w:val="004567FA"/>
    <w:rsid w:val="0046473C"/>
    <w:rsid w:val="00464B98"/>
    <w:rsid w:val="00465FED"/>
    <w:rsid w:val="004704CE"/>
    <w:rsid w:val="004809CD"/>
    <w:rsid w:val="00484A59"/>
    <w:rsid w:val="00485D26"/>
    <w:rsid w:val="00485E60"/>
    <w:rsid w:val="004877DE"/>
    <w:rsid w:val="0048794F"/>
    <w:rsid w:val="0049019A"/>
    <w:rsid w:val="004924FF"/>
    <w:rsid w:val="00493F1D"/>
    <w:rsid w:val="00494FE6"/>
    <w:rsid w:val="00495D4A"/>
    <w:rsid w:val="004A4400"/>
    <w:rsid w:val="004A49C8"/>
    <w:rsid w:val="004A563F"/>
    <w:rsid w:val="004A5694"/>
    <w:rsid w:val="004B0F49"/>
    <w:rsid w:val="004B13D3"/>
    <w:rsid w:val="004B60F4"/>
    <w:rsid w:val="004C0281"/>
    <w:rsid w:val="004C6E3A"/>
    <w:rsid w:val="004D008D"/>
    <w:rsid w:val="004D1329"/>
    <w:rsid w:val="004D2733"/>
    <w:rsid w:val="004D3F7D"/>
    <w:rsid w:val="004D3FFA"/>
    <w:rsid w:val="004E33FA"/>
    <w:rsid w:val="004F01E0"/>
    <w:rsid w:val="004F2088"/>
    <w:rsid w:val="004F21CD"/>
    <w:rsid w:val="004F5B82"/>
    <w:rsid w:val="00504354"/>
    <w:rsid w:val="00506934"/>
    <w:rsid w:val="00506C4E"/>
    <w:rsid w:val="00510E18"/>
    <w:rsid w:val="00514F92"/>
    <w:rsid w:val="00516DCF"/>
    <w:rsid w:val="005177E9"/>
    <w:rsid w:val="00523E1F"/>
    <w:rsid w:val="00524EAE"/>
    <w:rsid w:val="005251C0"/>
    <w:rsid w:val="00531C20"/>
    <w:rsid w:val="005400F0"/>
    <w:rsid w:val="00543103"/>
    <w:rsid w:val="005434EB"/>
    <w:rsid w:val="00545492"/>
    <w:rsid w:val="0055235D"/>
    <w:rsid w:val="00554560"/>
    <w:rsid w:val="00554ABE"/>
    <w:rsid w:val="00560E4A"/>
    <w:rsid w:val="005610AC"/>
    <w:rsid w:val="00562134"/>
    <w:rsid w:val="00562D82"/>
    <w:rsid w:val="00564EBF"/>
    <w:rsid w:val="005658F5"/>
    <w:rsid w:val="00565B66"/>
    <w:rsid w:val="0056652D"/>
    <w:rsid w:val="00566F4B"/>
    <w:rsid w:val="005709A6"/>
    <w:rsid w:val="0057156F"/>
    <w:rsid w:val="00575C2F"/>
    <w:rsid w:val="00576E60"/>
    <w:rsid w:val="005801F1"/>
    <w:rsid w:val="0058056D"/>
    <w:rsid w:val="00586C73"/>
    <w:rsid w:val="005876F3"/>
    <w:rsid w:val="00592D86"/>
    <w:rsid w:val="00593B2B"/>
    <w:rsid w:val="00595152"/>
    <w:rsid w:val="005952FD"/>
    <w:rsid w:val="00597FFE"/>
    <w:rsid w:val="005B310F"/>
    <w:rsid w:val="005B6E37"/>
    <w:rsid w:val="005C25E0"/>
    <w:rsid w:val="005C351B"/>
    <w:rsid w:val="005C5C13"/>
    <w:rsid w:val="005C6F17"/>
    <w:rsid w:val="005E1A7C"/>
    <w:rsid w:val="005E3AC2"/>
    <w:rsid w:val="005E4A8D"/>
    <w:rsid w:val="005E619E"/>
    <w:rsid w:val="005F15E9"/>
    <w:rsid w:val="005F35B2"/>
    <w:rsid w:val="005F6AD8"/>
    <w:rsid w:val="005F7481"/>
    <w:rsid w:val="00603F2F"/>
    <w:rsid w:val="006145A0"/>
    <w:rsid w:val="00614667"/>
    <w:rsid w:val="00617105"/>
    <w:rsid w:val="0062749A"/>
    <w:rsid w:val="00633CE5"/>
    <w:rsid w:val="00633FB2"/>
    <w:rsid w:val="006350EC"/>
    <w:rsid w:val="00641693"/>
    <w:rsid w:val="00642B5E"/>
    <w:rsid w:val="006433D9"/>
    <w:rsid w:val="00644ADD"/>
    <w:rsid w:val="0064608A"/>
    <w:rsid w:val="0064698A"/>
    <w:rsid w:val="006470E6"/>
    <w:rsid w:val="00647C2F"/>
    <w:rsid w:val="00650EB7"/>
    <w:rsid w:val="006512DA"/>
    <w:rsid w:val="006540CA"/>
    <w:rsid w:val="00656AE1"/>
    <w:rsid w:val="00674E87"/>
    <w:rsid w:val="00676F04"/>
    <w:rsid w:val="0067743B"/>
    <w:rsid w:val="00681916"/>
    <w:rsid w:val="006819D5"/>
    <w:rsid w:val="006848B1"/>
    <w:rsid w:val="00684EAF"/>
    <w:rsid w:val="0068517D"/>
    <w:rsid w:val="00690646"/>
    <w:rsid w:val="00690BCA"/>
    <w:rsid w:val="00694CE6"/>
    <w:rsid w:val="00696F51"/>
    <w:rsid w:val="006A0737"/>
    <w:rsid w:val="006A44DF"/>
    <w:rsid w:val="006A457D"/>
    <w:rsid w:val="006A5881"/>
    <w:rsid w:val="006A61F8"/>
    <w:rsid w:val="006A6BB5"/>
    <w:rsid w:val="006A7447"/>
    <w:rsid w:val="006B12A3"/>
    <w:rsid w:val="006B5066"/>
    <w:rsid w:val="006C08FE"/>
    <w:rsid w:val="006C338A"/>
    <w:rsid w:val="006C785C"/>
    <w:rsid w:val="006D288B"/>
    <w:rsid w:val="006D2D9D"/>
    <w:rsid w:val="006D3A6D"/>
    <w:rsid w:val="006D3D43"/>
    <w:rsid w:val="006E3351"/>
    <w:rsid w:val="006E7549"/>
    <w:rsid w:val="006F0A5C"/>
    <w:rsid w:val="006F2548"/>
    <w:rsid w:val="006F291A"/>
    <w:rsid w:val="006F46BC"/>
    <w:rsid w:val="00701DEA"/>
    <w:rsid w:val="00702A98"/>
    <w:rsid w:val="00711CC4"/>
    <w:rsid w:val="00713499"/>
    <w:rsid w:val="00715E44"/>
    <w:rsid w:val="0072158B"/>
    <w:rsid w:val="00722CAD"/>
    <w:rsid w:val="007231D2"/>
    <w:rsid w:val="0072371E"/>
    <w:rsid w:val="00723D28"/>
    <w:rsid w:val="0072749D"/>
    <w:rsid w:val="007311FA"/>
    <w:rsid w:val="0073322F"/>
    <w:rsid w:val="0073560C"/>
    <w:rsid w:val="007410C7"/>
    <w:rsid w:val="00743055"/>
    <w:rsid w:val="007472D8"/>
    <w:rsid w:val="007476BE"/>
    <w:rsid w:val="0075067D"/>
    <w:rsid w:val="00751F1A"/>
    <w:rsid w:val="0075406A"/>
    <w:rsid w:val="00754B1F"/>
    <w:rsid w:val="00754F30"/>
    <w:rsid w:val="00762C9B"/>
    <w:rsid w:val="00763DAC"/>
    <w:rsid w:val="007704EF"/>
    <w:rsid w:val="0077052B"/>
    <w:rsid w:val="00776E90"/>
    <w:rsid w:val="00777F01"/>
    <w:rsid w:val="0078515C"/>
    <w:rsid w:val="00786EC3"/>
    <w:rsid w:val="00787DBF"/>
    <w:rsid w:val="00795B92"/>
    <w:rsid w:val="007A3B07"/>
    <w:rsid w:val="007A3CDC"/>
    <w:rsid w:val="007B0234"/>
    <w:rsid w:val="007B2E9A"/>
    <w:rsid w:val="007B3D33"/>
    <w:rsid w:val="007B4B8A"/>
    <w:rsid w:val="007B51CC"/>
    <w:rsid w:val="007B57C3"/>
    <w:rsid w:val="007B6CDA"/>
    <w:rsid w:val="007B7B1D"/>
    <w:rsid w:val="007C3824"/>
    <w:rsid w:val="007C3CDC"/>
    <w:rsid w:val="007C7C8F"/>
    <w:rsid w:val="007C7EE0"/>
    <w:rsid w:val="007D0609"/>
    <w:rsid w:val="007D27D5"/>
    <w:rsid w:val="007D61E3"/>
    <w:rsid w:val="007D638F"/>
    <w:rsid w:val="007E13C2"/>
    <w:rsid w:val="007E22AC"/>
    <w:rsid w:val="007E32B5"/>
    <w:rsid w:val="007E4BCE"/>
    <w:rsid w:val="007F0C45"/>
    <w:rsid w:val="007F32D1"/>
    <w:rsid w:val="007F79AE"/>
    <w:rsid w:val="00801316"/>
    <w:rsid w:val="008028E5"/>
    <w:rsid w:val="008060D3"/>
    <w:rsid w:val="00806E5D"/>
    <w:rsid w:val="0081110A"/>
    <w:rsid w:val="00813043"/>
    <w:rsid w:val="0081783E"/>
    <w:rsid w:val="00820341"/>
    <w:rsid w:val="00821C3C"/>
    <w:rsid w:val="008260D0"/>
    <w:rsid w:val="00827CC7"/>
    <w:rsid w:val="0083740F"/>
    <w:rsid w:val="00837A99"/>
    <w:rsid w:val="00840270"/>
    <w:rsid w:val="008407FD"/>
    <w:rsid w:val="00843119"/>
    <w:rsid w:val="00844D8E"/>
    <w:rsid w:val="008457C9"/>
    <w:rsid w:val="00850EE9"/>
    <w:rsid w:val="00853225"/>
    <w:rsid w:val="008550BB"/>
    <w:rsid w:val="00857CAF"/>
    <w:rsid w:val="008613F0"/>
    <w:rsid w:val="00873703"/>
    <w:rsid w:val="008840E1"/>
    <w:rsid w:val="00884ECB"/>
    <w:rsid w:val="008869FC"/>
    <w:rsid w:val="0088799F"/>
    <w:rsid w:val="0089346D"/>
    <w:rsid w:val="008953A8"/>
    <w:rsid w:val="00896087"/>
    <w:rsid w:val="008A3B0D"/>
    <w:rsid w:val="008A5F3E"/>
    <w:rsid w:val="008B0FC6"/>
    <w:rsid w:val="008B7D58"/>
    <w:rsid w:val="008C20ED"/>
    <w:rsid w:val="008D04D8"/>
    <w:rsid w:val="008D29FD"/>
    <w:rsid w:val="008D3501"/>
    <w:rsid w:val="008D4F34"/>
    <w:rsid w:val="008D55A9"/>
    <w:rsid w:val="008E248F"/>
    <w:rsid w:val="008E2593"/>
    <w:rsid w:val="008E5A3B"/>
    <w:rsid w:val="008E5F37"/>
    <w:rsid w:val="008F43AF"/>
    <w:rsid w:val="008F4733"/>
    <w:rsid w:val="008F4DEF"/>
    <w:rsid w:val="008F7549"/>
    <w:rsid w:val="009005C5"/>
    <w:rsid w:val="00900C91"/>
    <w:rsid w:val="00911E94"/>
    <w:rsid w:val="00915489"/>
    <w:rsid w:val="00915CD3"/>
    <w:rsid w:val="00916926"/>
    <w:rsid w:val="00916F16"/>
    <w:rsid w:val="00916F2E"/>
    <w:rsid w:val="0092147C"/>
    <w:rsid w:val="00927E9D"/>
    <w:rsid w:val="00936778"/>
    <w:rsid w:val="00937F1F"/>
    <w:rsid w:val="00940680"/>
    <w:rsid w:val="009540BA"/>
    <w:rsid w:val="0095529A"/>
    <w:rsid w:val="009605D2"/>
    <w:rsid w:val="00960ABC"/>
    <w:rsid w:val="009624F3"/>
    <w:rsid w:val="009662FC"/>
    <w:rsid w:val="00970581"/>
    <w:rsid w:val="009759CD"/>
    <w:rsid w:val="00976162"/>
    <w:rsid w:val="009764D9"/>
    <w:rsid w:val="009837D5"/>
    <w:rsid w:val="00991423"/>
    <w:rsid w:val="009948EF"/>
    <w:rsid w:val="009A6381"/>
    <w:rsid w:val="009B0F02"/>
    <w:rsid w:val="009B411B"/>
    <w:rsid w:val="009B5359"/>
    <w:rsid w:val="009B677C"/>
    <w:rsid w:val="009B6F85"/>
    <w:rsid w:val="009B7280"/>
    <w:rsid w:val="009C0560"/>
    <w:rsid w:val="009D3A3C"/>
    <w:rsid w:val="009D3ABB"/>
    <w:rsid w:val="009D3DAD"/>
    <w:rsid w:val="009D61DC"/>
    <w:rsid w:val="009D6240"/>
    <w:rsid w:val="009D68B1"/>
    <w:rsid w:val="009E02D1"/>
    <w:rsid w:val="009E0BA8"/>
    <w:rsid w:val="009E5629"/>
    <w:rsid w:val="009E6F7E"/>
    <w:rsid w:val="009E7BE8"/>
    <w:rsid w:val="009F0C28"/>
    <w:rsid w:val="009F22D4"/>
    <w:rsid w:val="009F4B78"/>
    <w:rsid w:val="009F6534"/>
    <w:rsid w:val="009F65CA"/>
    <w:rsid w:val="009F68BB"/>
    <w:rsid w:val="009F7411"/>
    <w:rsid w:val="00A0101D"/>
    <w:rsid w:val="00A05B9B"/>
    <w:rsid w:val="00A05B9E"/>
    <w:rsid w:val="00A06F00"/>
    <w:rsid w:val="00A06FFD"/>
    <w:rsid w:val="00A10131"/>
    <w:rsid w:val="00A11636"/>
    <w:rsid w:val="00A1460A"/>
    <w:rsid w:val="00A1718E"/>
    <w:rsid w:val="00A17374"/>
    <w:rsid w:val="00A205B6"/>
    <w:rsid w:val="00A3022A"/>
    <w:rsid w:val="00A305F4"/>
    <w:rsid w:val="00A32205"/>
    <w:rsid w:val="00A34C2F"/>
    <w:rsid w:val="00A3693A"/>
    <w:rsid w:val="00A40F38"/>
    <w:rsid w:val="00A421DE"/>
    <w:rsid w:val="00A44F4C"/>
    <w:rsid w:val="00A4640C"/>
    <w:rsid w:val="00A46AF6"/>
    <w:rsid w:val="00A52D9D"/>
    <w:rsid w:val="00A543B4"/>
    <w:rsid w:val="00A57E51"/>
    <w:rsid w:val="00A60886"/>
    <w:rsid w:val="00A615AB"/>
    <w:rsid w:val="00A61EFC"/>
    <w:rsid w:val="00A63C98"/>
    <w:rsid w:val="00A666DE"/>
    <w:rsid w:val="00A66C15"/>
    <w:rsid w:val="00A71BBA"/>
    <w:rsid w:val="00A72047"/>
    <w:rsid w:val="00A83B58"/>
    <w:rsid w:val="00A84982"/>
    <w:rsid w:val="00A858CD"/>
    <w:rsid w:val="00A91DFC"/>
    <w:rsid w:val="00A92DF1"/>
    <w:rsid w:val="00A93D12"/>
    <w:rsid w:val="00A97D9F"/>
    <w:rsid w:val="00AA2732"/>
    <w:rsid w:val="00AA42C8"/>
    <w:rsid w:val="00AB0DBB"/>
    <w:rsid w:val="00AB1C24"/>
    <w:rsid w:val="00AB2728"/>
    <w:rsid w:val="00AB34E2"/>
    <w:rsid w:val="00AB4495"/>
    <w:rsid w:val="00AB5402"/>
    <w:rsid w:val="00AB6046"/>
    <w:rsid w:val="00AB7EF8"/>
    <w:rsid w:val="00AC394B"/>
    <w:rsid w:val="00AC413F"/>
    <w:rsid w:val="00AD5F5E"/>
    <w:rsid w:val="00AD6031"/>
    <w:rsid w:val="00AE0CDB"/>
    <w:rsid w:val="00AF1C63"/>
    <w:rsid w:val="00AF3D7D"/>
    <w:rsid w:val="00B0312E"/>
    <w:rsid w:val="00B1002D"/>
    <w:rsid w:val="00B12FEE"/>
    <w:rsid w:val="00B133E4"/>
    <w:rsid w:val="00B17F9C"/>
    <w:rsid w:val="00B220E1"/>
    <w:rsid w:val="00B2609D"/>
    <w:rsid w:val="00B269EF"/>
    <w:rsid w:val="00B276C0"/>
    <w:rsid w:val="00B27C4E"/>
    <w:rsid w:val="00B31282"/>
    <w:rsid w:val="00B31A4C"/>
    <w:rsid w:val="00B35A70"/>
    <w:rsid w:val="00B4093A"/>
    <w:rsid w:val="00B40BAC"/>
    <w:rsid w:val="00B40D72"/>
    <w:rsid w:val="00B4757B"/>
    <w:rsid w:val="00B51BFB"/>
    <w:rsid w:val="00B52C41"/>
    <w:rsid w:val="00B5463D"/>
    <w:rsid w:val="00B5499E"/>
    <w:rsid w:val="00B62D5E"/>
    <w:rsid w:val="00B630FF"/>
    <w:rsid w:val="00B6473A"/>
    <w:rsid w:val="00B64FA9"/>
    <w:rsid w:val="00B7002C"/>
    <w:rsid w:val="00B70237"/>
    <w:rsid w:val="00B84119"/>
    <w:rsid w:val="00B864CC"/>
    <w:rsid w:val="00B9165F"/>
    <w:rsid w:val="00B91681"/>
    <w:rsid w:val="00B95453"/>
    <w:rsid w:val="00B9595C"/>
    <w:rsid w:val="00BA1C15"/>
    <w:rsid w:val="00BA287A"/>
    <w:rsid w:val="00BA2D0E"/>
    <w:rsid w:val="00BA3F74"/>
    <w:rsid w:val="00BA4629"/>
    <w:rsid w:val="00BA5142"/>
    <w:rsid w:val="00BA63D2"/>
    <w:rsid w:val="00BA7A74"/>
    <w:rsid w:val="00BB3460"/>
    <w:rsid w:val="00BB626F"/>
    <w:rsid w:val="00BB6A56"/>
    <w:rsid w:val="00BC1A18"/>
    <w:rsid w:val="00BC3C2C"/>
    <w:rsid w:val="00BD1CE2"/>
    <w:rsid w:val="00BD29AF"/>
    <w:rsid w:val="00BE23D8"/>
    <w:rsid w:val="00BF359C"/>
    <w:rsid w:val="00BF6045"/>
    <w:rsid w:val="00BF7735"/>
    <w:rsid w:val="00C02A99"/>
    <w:rsid w:val="00C03ECA"/>
    <w:rsid w:val="00C11609"/>
    <w:rsid w:val="00C17EBF"/>
    <w:rsid w:val="00C25693"/>
    <w:rsid w:val="00C2774C"/>
    <w:rsid w:val="00C3395D"/>
    <w:rsid w:val="00C34C5B"/>
    <w:rsid w:val="00C40BD6"/>
    <w:rsid w:val="00C40E0C"/>
    <w:rsid w:val="00C4268F"/>
    <w:rsid w:val="00C4487E"/>
    <w:rsid w:val="00C5154E"/>
    <w:rsid w:val="00C5206A"/>
    <w:rsid w:val="00C52943"/>
    <w:rsid w:val="00C52CBD"/>
    <w:rsid w:val="00C57BA3"/>
    <w:rsid w:val="00C61B3E"/>
    <w:rsid w:val="00C64941"/>
    <w:rsid w:val="00C724CA"/>
    <w:rsid w:val="00C73BC5"/>
    <w:rsid w:val="00C740D6"/>
    <w:rsid w:val="00C821AA"/>
    <w:rsid w:val="00C84C36"/>
    <w:rsid w:val="00C9253F"/>
    <w:rsid w:val="00C9455B"/>
    <w:rsid w:val="00CA069D"/>
    <w:rsid w:val="00CA241A"/>
    <w:rsid w:val="00CA4D84"/>
    <w:rsid w:val="00CB3415"/>
    <w:rsid w:val="00CB495C"/>
    <w:rsid w:val="00CC1F58"/>
    <w:rsid w:val="00CC37ED"/>
    <w:rsid w:val="00CC579C"/>
    <w:rsid w:val="00CD14AB"/>
    <w:rsid w:val="00CD65F5"/>
    <w:rsid w:val="00CE0C3D"/>
    <w:rsid w:val="00CE37EB"/>
    <w:rsid w:val="00CE4480"/>
    <w:rsid w:val="00CE4575"/>
    <w:rsid w:val="00CE57CB"/>
    <w:rsid w:val="00CE741F"/>
    <w:rsid w:val="00CF2229"/>
    <w:rsid w:val="00CF29D9"/>
    <w:rsid w:val="00CF3B94"/>
    <w:rsid w:val="00CF46A5"/>
    <w:rsid w:val="00CF5064"/>
    <w:rsid w:val="00CF5DB9"/>
    <w:rsid w:val="00CF6F7F"/>
    <w:rsid w:val="00CF7448"/>
    <w:rsid w:val="00CF7CD4"/>
    <w:rsid w:val="00D02AB5"/>
    <w:rsid w:val="00D031F6"/>
    <w:rsid w:val="00D04C12"/>
    <w:rsid w:val="00D10909"/>
    <w:rsid w:val="00D1215C"/>
    <w:rsid w:val="00D15722"/>
    <w:rsid w:val="00D201A7"/>
    <w:rsid w:val="00D213B6"/>
    <w:rsid w:val="00D23F60"/>
    <w:rsid w:val="00D276AB"/>
    <w:rsid w:val="00D322D0"/>
    <w:rsid w:val="00D33713"/>
    <w:rsid w:val="00D34195"/>
    <w:rsid w:val="00D34FB0"/>
    <w:rsid w:val="00D3539C"/>
    <w:rsid w:val="00D35CFA"/>
    <w:rsid w:val="00D41B56"/>
    <w:rsid w:val="00D42958"/>
    <w:rsid w:val="00D45660"/>
    <w:rsid w:val="00D45882"/>
    <w:rsid w:val="00D46837"/>
    <w:rsid w:val="00D56552"/>
    <w:rsid w:val="00D566D9"/>
    <w:rsid w:val="00D57022"/>
    <w:rsid w:val="00D62B17"/>
    <w:rsid w:val="00D63BC4"/>
    <w:rsid w:val="00D7253E"/>
    <w:rsid w:val="00D75A74"/>
    <w:rsid w:val="00D7666F"/>
    <w:rsid w:val="00D80F38"/>
    <w:rsid w:val="00D82CD9"/>
    <w:rsid w:val="00D83299"/>
    <w:rsid w:val="00D84C56"/>
    <w:rsid w:val="00D85980"/>
    <w:rsid w:val="00D86929"/>
    <w:rsid w:val="00D878C8"/>
    <w:rsid w:val="00D87A5D"/>
    <w:rsid w:val="00D90EBD"/>
    <w:rsid w:val="00D93225"/>
    <w:rsid w:val="00D9355D"/>
    <w:rsid w:val="00D96BF5"/>
    <w:rsid w:val="00DA167C"/>
    <w:rsid w:val="00DA4DC1"/>
    <w:rsid w:val="00DA5F6C"/>
    <w:rsid w:val="00DB0D71"/>
    <w:rsid w:val="00DB1693"/>
    <w:rsid w:val="00DB5459"/>
    <w:rsid w:val="00DB58EC"/>
    <w:rsid w:val="00DB76C7"/>
    <w:rsid w:val="00DB7AC3"/>
    <w:rsid w:val="00DC29CB"/>
    <w:rsid w:val="00DC4113"/>
    <w:rsid w:val="00DD0EAD"/>
    <w:rsid w:val="00DD18EA"/>
    <w:rsid w:val="00DD3030"/>
    <w:rsid w:val="00DD3DF6"/>
    <w:rsid w:val="00DD40D1"/>
    <w:rsid w:val="00DD4FC4"/>
    <w:rsid w:val="00DD7A2A"/>
    <w:rsid w:val="00DE0269"/>
    <w:rsid w:val="00DE2DDA"/>
    <w:rsid w:val="00DE5F82"/>
    <w:rsid w:val="00DF25FD"/>
    <w:rsid w:val="00DF6F79"/>
    <w:rsid w:val="00E02240"/>
    <w:rsid w:val="00E063C2"/>
    <w:rsid w:val="00E12C11"/>
    <w:rsid w:val="00E140B4"/>
    <w:rsid w:val="00E23619"/>
    <w:rsid w:val="00E2495E"/>
    <w:rsid w:val="00E27B20"/>
    <w:rsid w:val="00E301CB"/>
    <w:rsid w:val="00E33508"/>
    <w:rsid w:val="00E36757"/>
    <w:rsid w:val="00E42FF6"/>
    <w:rsid w:val="00E44046"/>
    <w:rsid w:val="00E455C0"/>
    <w:rsid w:val="00E474AD"/>
    <w:rsid w:val="00E5306F"/>
    <w:rsid w:val="00E5462D"/>
    <w:rsid w:val="00E61C2A"/>
    <w:rsid w:val="00E625C6"/>
    <w:rsid w:val="00E66124"/>
    <w:rsid w:val="00E67A4B"/>
    <w:rsid w:val="00E67E95"/>
    <w:rsid w:val="00E70D23"/>
    <w:rsid w:val="00E72E8F"/>
    <w:rsid w:val="00E731F1"/>
    <w:rsid w:val="00E73EDD"/>
    <w:rsid w:val="00E7648A"/>
    <w:rsid w:val="00E76E58"/>
    <w:rsid w:val="00E820AD"/>
    <w:rsid w:val="00E82B96"/>
    <w:rsid w:val="00E863BC"/>
    <w:rsid w:val="00E8777F"/>
    <w:rsid w:val="00E90442"/>
    <w:rsid w:val="00E95B8B"/>
    <w:rsid w:val="00E95CCC"/>
    <w:rsid w:val="00EA44DD"/>
    <w:rsid w:val="00EA6A24"/>
    <w:rsid w:val="00EA7D93"/>
    <w:rsid w:val="00EB57EE"/>
    <w:rsid w:val="00EB6F81"/>
    <w:rsid w:val="00EB7496"/>
    <w:rsid w:val="00EC30B4"/>
    <w:rsid w:val="00EC3194"/>
    <w:rsid w:val="00ED2877"/>
    <w:rsid w:val="00ED36C2"/>
    <w:rsid w:val="00ED5DE6"/>
    <w:rsid w:val="00EE1D93"/>
    <w:rsid w:val="00EE31F5"/>
    <w:rsid w:val="00EE54C1"/>
    <w:rsid w:val="00EF1FD2"/>
    <w:rsid w:val="00F01C92"/>
    <w:rsid w:val="00F01E80"/>
    <w:rsid w:val="00F03854"/>
    <w:rsid w:val="00F044FA"/>
    <w:rsid w:val="00F051FF"/>
    <w:rsid w:val="00F06841"/>
    <w:rsid w:val="00F06A54"/>
    <w:rsid w:val="00F116E2"/>
    <w:rsid w:val="00F140FE"/>
    <w:rsid w:val="00F148D1"/>
    <w:rsid w:val="00F3551E"/>
    <w:rsid w:val="00F4078B"/>
    <w:rsid w:val="00F42689"/>
    <w:rsid w:val="00F455E8"/>
    <w:rsid w:val="00F47E5D"/>
    <w:rsid w:val="00F5151E"/>
    <w:rsid w:val="00F55BC6"/>
    <w:rsid w:val="00F619BF"/>
    <w:rsid w:val="00F62858"/>
    <w:rsid w:val="00F63B7B"/>
    <w:rsid w:val="00F7417A"/>
    <w:rsid w:val="00F7525B"/>
    <w:rsid w:val="00F767C0"/>
    <w:rsid w:val="00F76C80"/>
    <w:rsid w:val="00F82F0A"/>
    <w:rsid w:val="00F83D73"/>
    <w:rsid w:val="00F85B90"/>
    <w:rsid w:val="00F8684E"/>
    <w:rsid w:val="00F900FC"/>
    <w:rsid w:val="00F912D2"/>
    <w:rsid w:val="00F9172A"/>
    <w:rsid w:val="00F92BCB"/>
    <w:rsid w:val="00F931A6"/>
    <w:rsid w:val="00F94B6B"/>
    <w:rsid w:val="00F954DD"/>
    <w:rsid w:val="00FA0C37"/>
    <w:rsid w:val="00FA0E01"/>
    <w:rsid w:val="00FA2749"/>
    <w:rsid w:val="00FB6147"/>
    <w:rsid w:val="00FB77F5"/>
    <w:rsid w:val="00FC330C"/>
    <w:rsid w:val="00FC58E7"/>
    <w:rsid w:val="00FC666D"/>
    <w:rsid w:val="00FD1298"/>
    <w:rsid w:val="00FD2301"/>
    <w:rsid w:val="00FD5CC5"/>
    <w:rsid w:val="00FD69D9"/>
    <w:rsid w:val="00FE1CA6"/>
    <w:rsid w:val="00FE24CB"/>
    <w:rsid w:val="00FF1056"/>
    <w:rsid w:val="00FF401E"/>
    <w:rsid w:val="00FF5573"/>
    <w:rsid w:val="00FF5A07"/>
    <w:rsid w:val="00FF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A64AF5A7-499A-4041-84C1-8104825D8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460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51E"/>
    <w:pPr>
      <w:keepNext/>
      <w:keepLines/>
      <w:spacing w:before="240" w:after="0" w:line="240" w:lineRule="auto"/>
      <w:jc w:val="center"/>
      <w:outlineLvl w:val="0"/>
    </w:pPr>
    <w:rPr>
      <w:rFonts w:ascii="Calibri Light" w:eastAsia="Times New Roman" w:hAnsi="Calibri Light"/>
      <w:sz w:val="24"/>
      <w:szCs w:val="3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5E0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5E0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F5496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551E"/>
    <w:rPr>
      <w:rFonts w:ascii="Calibri Light" w:eastAsia="Times New Roman" w:hAnsi="Calibri Light" w:cs="Times New Roman"/>
      <w:sz w:val="24"/>
      <w:szCs w:val="32"/>
    </w:rPr>
  </w:style>
  <w:style w:type="character" w:styleId="Hyperlink">
    <w:name w:val="Hyperlink"/>
    <w:unhideWhenUsed/>
    <w:rsid w:val="00BB3460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BB3460"/>
    <w:pPr>
      <w:ind w:left="720"/>
      <w:contextualSpacing/>
    </w:pPr>
  </w:style>
  <w:style w:type="table" w:styleId="TableGrid">
    <w:name w:val="Table Grid"/>
    <w:basedOn w:val="TableNormal"/>
    <w:uiPriority w:val="59"/>
    <w:rsid w:val="00BB34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B3460"/>
    <w:pPr>
      <w:spacing w:after="0"/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BB3460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B3460"/>
    <w:pPr>
      <w:spacing w:line="24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BB3460"/>
    <w:rPr>
      <w:rFonts w:cs="Calibri"/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27555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42755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7555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427555"/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D23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3F60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D23F6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F6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23F60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F60"/>
    <w:pPr>
      <w:spacing w:after="0" w:line="240" w:lineRule="auto"/>
    </w:pPr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D23F60"/>
    <w:rPr>
      <w:rFonts w:ascii="Segoe UI" w:eastAsia="Calibri" w:hAnsi="Segoe UI" w:cs="Segoe UI"/>
      <w:sz w:val="18"/>
      <w:szCs w:val="18"/>
    </w:rPr>
  </w:style>
  <w:style w:type="character" w:customStyle="1" w:styleId="Heading4Char">
    <w:name w:val="Heading 4 Char"/>
    <w:link w:val="Heading4"/>
    <w:uiPriority w:val="9"/>
    <w:semiHidden/>
    <w:rsid w:val="005C25E0"/>
    <w:rPr>
      <w:rFonts w:ascii="Calibri Light" w:eastAsia="Times New Roman" w:hAnsi="Calibri Light" w:cs="Times New Roman"/>
      <w:i/>
      <w:iCs/>
      <w:color w:val="2F5496"/>
    </w:rPr>
  </w:style>
  <w:style w:type="paragraph" w:customStyle="1" w:styleId="p">
    <w:name w:val="p"/>
    <w:basedOn w:val="Normal"/>
    <w:rsid w:val="005C25E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5C25E0"/>
    <w:rPr>
      <w:rFonts w:ascii="Calibri Light" w:eastAsia="Times New Roman" w:hAnsi="Calibri Light" w:cs="Times New Roman"/>
      <w:color w:val="1F3763"/>
      <w:sz w:val="24"/>
      <w:szCs w:val="24"/>
    </w:rPr>
  </w:style>
  <w:style w:type="character" w:styleId="Emphasis">
    <w:name w:val="Emphasis"/>
    <w:uiPriority w:val="20"/>
    <w:qFormat/>
    <w:rsid w:val="005C25E0"/>
    <w:rPr>
      <w:i/>
      <w:iCs/>
    </w:rPr>
  </w:style>
  <w:style w:type="paragraph" w:styleId="NormalWeb">
    <w:name w:val="Normal (Web)"/>
    <w:basedOn w:val="Normal"/>
    <w:uiPriority w:val="99"/>
    <w:unhideWhenUsed/>
    <w:rsid w:val="005C25E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270226"/>
    <w:pPr>
      <w:spacing w:after="0" w:line="240" w:lineRule="auto"/>
    </w:pPr>
    <w:rPr>
      <w:sz w:val="20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rsid w:val="00270226"/>
    <w:rPr>
      <w:rFonts w:ascii="Calibri" w:eastAsia="Calibri" w:hAnsi="Calibri" w:cs="Times New Roman"/>
      <w:szCs w:val="21"/>
    </w:rPr>
  </w:style>
  <w:style w:type="paragraph" w:styleId="Revision">
    <w:name w:val="Revision"/>
    <w:hidden/>
    <w:uiPriority w:val="99"/>
    <w:semiHidden/>
    <w:rsid w:val="00777F01"/>
    <w:rPr>
      <w:sz w:val="22"/>
      <w:szCs w:val="22"/>
      <w:lang w:val="en-US" w:eastAsia="en-US"/>
    </w:rPr>
  </w:style>
  <w:style w:type="character" w:styleId="FollowedHyperlink">
    <w:name w:val="FollowedHyperlink"/>
    <w:uiPriority w:val="99"/>
    <w:semiHidden/>
    <w:unhideWhenUsed/>
    <w:rsid w:val="006C08FE"/>
    <w:rPr>
      <w:color w:val="954F72"/>
      <w:u w:val="single"/>
    </w:rPr>
  </w:style>
  <w:style w:type="character" w:styleId="Strong">
    <w:name w:val="Strong"/>
    <w:uiPriority w:val="22"/>
    <w:qFormat/>
    <w:rsid w:val="00BB626F"/>
    <w:rPr>
      <w:b/>
      <w:bCs/>
    </w:rPr>
  </w:style>
  <w:style w:type="character" w:customStyle="1" w:styleId="UnitHeading">
    <w:name w:val="Unit Heading"/>
    <w:rsid w:val="00ED2877"/>
    <w:rPr>
      <w:color w:val="0021A5"/>
    </w:rPr>
  </w:style>
  <w:style w:type="character" w:customStyle="1" w:styleId="UnresolvedMention1">
    <w:name w:val="Unresolved Mention1"/>
    <w:uiPriority w:val="99"/>
    <w:semiHidden/>
    <w:unhideWhenUsed/>
    <w:rsid w:val="00806E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4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87473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2509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85494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E540CC-9991-48A7-80A7-00A03C58D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1</Words>
  <Characters>36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ane Austin-Datta</dc:creator>
  <cp:keywords/>
  <cp:lastModifiedBy>Anitha M</cp:lastModifiedBy>
  <cp:revision>2</cp:revision>
  <cp:lastPrinted>2024-04-30T06:42:00Z</cp:lastPrinted>
  <dcterms:created xsi:type="dcterms:W3CDTF">2025-03-24T01:01:00Z</dcterms:created>
  <dcterms:modified xsi:type="dcterms:W3CDTF">2025-03-24T01:01:00Z</dcterms:modified>
</cp:coreProperties>
</file>